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BDB7A" w14:textId="77777777" w:rsidR="00033845" w:rsidRPr="006D327F" w:rsidRDefault="0046428A">
      <w:pPr>
        <w:jc w:val="center"/>
        <w:rPr>
          <w:rFonts w:ascii="Times New Roman" w:eastAsia="Times New Roman" w:hAnsi="Times New Roman" w:cs="Times New Roman"/>
        </w:rPr>
      </w:pPr>
      <w:r w:rsidRPr="006D327F">
        <w:rPr>
          <w:rFonts w:ascii="Times New Roman" w:eastAsia="Times New Roman" w:hAnsi="Times New Roman" w:cs="Times New Roman"/>
        </w:rPr>
        <w:t>Additional File 1 for the manuscript:</w:t>
      </w:r>
    </w:p>
    <w:p w14:paraId="101FABFE" w14:textId="77777777" w:rsidR="00033845" w:rsidRDefault="00033845">
      <w:pPr>
        <w:spacing w:after="160" w:line="259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A15EC7E" w14:textId="77777777" w:rsidR="006D327F" w:rsidRDefault="006D327F" w:rsidP="006D327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Full Title: </w:t>
      </w:r>
      <w:r>
        <w:rPr>
          <w:rFonts w:ascii="Times New Roman" w:eastAsia="Times New Roman" w:hAnsi="Times New Roman" w:cs="Times New Roman"/>
          <w:color w:val="000000"/>
        </w:rPr>
        <w:t>Cost-effectiveness of differentiated care models that incorporate economic strengthening for HIV antiretroviral therapy</w:t>
      </w:r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adherence: a systematic review</w:t>
      </w:r>
      <w:r>
        <w:rPr>
          <w:rFonts w:ascii="Times New Roman" w:eastAsia="Times New Roman" w:hAnsi="Times New Roman" w:cs="Times New Roman"/>
          <w:b/>
          <w:color w:val="000000"/>
        </w:rPr>
        <w:t>  </w:t>
      </w:r>
    </w:p>
    <w:p w14:paraId="261E609D" w14:textId="77777777" w:rsidR="006D327F" w:rsidRDefault="006D327F" w:rsidP="006D327F">
      <w:pPr>
        <w:rPr>
          <w:rFonts w:ascii="Times New Roman" w:eastAsia="Times New Roman" w:hAnsi="Times New Roman" w:cs="Times New Roman"/>
        </w:rPr>
      </w:pPr>
    </w:p>
    <w:p w14:paraId="766D1B68" w14:textId="77777777" w:rsidR="006D327F" w:rsidRDefault="006D327F" w:rsidP="006D327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Running Title: </w:t>
      </w:r>
      <w:r>
        <w:rPr>
          <w:rFonts w:ascii="Times New Roman" w:eastAsia="Times New Roman" w:hAnsi="Times New Roman" w:cs="Times New Roman"/>
          <w:color w:val="000000"/>
        </w:rPr>
        <w:t>Cost-effectiveness of differentiated HIV care </w:t>
      </w:r>
    </w:p>
    <w:p w14:paraId="52C163B5" w14:textId="77777777" w:rsidR="006D327F" w:rsidRDefault="006D327F" w:rsidP="006D327F">
      <w:pPr>
        <w:rPr>
          <w:rFonts w:ascii="Times New Roman" w:eastAsia="Times New Roman" w:hAnsi="Times New Roman" w:cs="Times New Roman"/>
        </w:rPr>
      </w:pPr>
    </w:p>
    <w:p w14:paraId="601B0B6A" w14:textId="77777777" w:rsidR="006D327F" w:rsidRDefault="006D327F" w:rsidP="006D327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</w:rPr>
        <w:t>Authors:</w:t>
      </w:r>
      <w:r>
        <w:rPr>
          <w:rFonts w:ascii="Times New Roman" w:eastAsia="Times New Roman" w:hAnsi="Times New Roman" w:cs="Times New Roman"/>
          <w:color w:val="000000"/>
        </w:rPr>
        <w:t xml:space="preserve"> Annie Liang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 xml:space="preserve"> 1</w:t>
      </w:r>
      <w:r>
        <w:rPr>
          <w:rFonts w:ascii="Times New Roman" w:eastAsia="Times New Roman" w:hAnsi="Times New Roman" w:cs="Times New Roman"/>
          <w:color w:val="000000"/>
        </w:rPr>
        <w:t>; Marta Wilson-Barthes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</w:rPr>
        <w:t>; Omar Galárraga</w:t>
      </w:r>
      <w:proofErr w:type="gramStart"/>
      <w:r>
        <w:rPr>
          <w:rFonts w:ascii="Times New Roman" w:eastAsia="Times New Roman" w:hAnsi="Times New Roman" w:cs="Times New Roman"/>
          <w:color w:val="000000"/>
          <w:vertAlign w:val="superscript"/>
        </w:rPr>
        <w:t>3,§</w:t>
      </w:r>
      <w:proofErr w:type="gramEnd"/>
    </w:p>
    <w:p w14:paraId="0891DA98" w14:textId="77777777" w:rsidR="006D327F" w:rsidRDefault="006D327F" w:rsidP="006D327F">
      <w:pPr>
        <w:rPr>
          <w:rFonts w:ascii="Times New Roman" w:eastAsia="Times New Roman" w:hAnsi="Times New Roman" w:cs="Times New Roman"/>
        </w:rPr>
      </w:pPr>
    </w:p>
    <w:p w14:paraId="5E7BC113" w14:textId="77777777" w:rsidR="006D327F" w:rsidRDefault="006D327F" w:rsidP="006D327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  <w:color w:val="000000"/>
        </w:rPr>
        <w:t xml:space="preserve">Brown University School of Public Health, Providence, RI United States; </w:t>
      </w:r>
      <w:hyperlink r:id="rId4">
        <w:r>
          <w:rPr>
            <w:rFonts w:ascii="Times New Roman" w:eastAsia="Times New Roman" w:hAnsi="Times New Roman" w:cs="Times New Roman"/>
            <w:color w:val="0000FF"/>
            <w:u w:val="single"/>
          </w:rPr>
          <w:t>annie_liang@brown.edu</w:t>
        </w:r>
      </w:hyperlink>
      <w:r>
        <w:rPr>
          <w:rFonts w:ascii="Times New Roman" w:eastAsia="Times New Roman" w:hAnsi="Times New Roman" w:cs="Times New Roman"/>
          <w:color w:val="000000"/>
        </w:rPr>
        <w:t> </w:t>
      </w:r>
    </w:p>
    <w:p w14:paraId="4CAAD729" w14:textId="77777777" w:rsidR="006D327F" w:rsidRDefault="006D327F" w:rsidP="006D327F">
      <w:pPr>
        <w:rPr>
          <w:rFonts w:ascii="Times New Roman" w:eastAsia="Times New Roman" w:hAnsi="Times New Roman" w:cs="Times New Roman"/>
        </w:rPr>
      </w:pPr>
    </w:p>
    <w:p w14:paraId="510D10E4" w14:textId="77777777" w:rsidR="006D327F" w:rsidRDefault="006D327F" w:rsidP="006D327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color w:val="000000"/>
        </w:rPr>
        <w:t xml:space="preserve">Department of Epidemiology, Brown University School of Public Health, Providence, RI United States; </w:t>
      </w:r>
      <w:hyperlink r:id="rId5">
        <w:r>
          <w:rPr>
            <w:rFonts w:ascii="Times New Roman" w:eastAsia="Times New Roman" w:hAnsi="Times New Roman" w:cs="Times New Roman"/>
            <w:color w:val="0000FF"/>
            <w:u w:val="single"/>
          </w:rPr>
          <w:t>marta_wilson-barthes@brown.edu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[ORCID ID: 0000-0002-9845-7142]</w:t>
      </w:r>
    </w:p>
    <w:p w14:paraId="7D4DE23A" w14:textId="77777777" w:rsidR="006D327F" w:rsidRDefault="006D327F" w:rsidP="006D327F">
      <w:pPr>
        <w:rPr>
          <w:rFonts w:ascii="Times New Roman" w:eastAsia="Times New Roman" w:hAnsi="Times New Roman" w:cs="Times New Roman"/>
        </w:rPr>
      </w:pPr>
    </w:p>
    <w:p w14:paraId="2FECBE63" w14:textId="77777777" w:rsidR="006D327F" w:rsidRDefault="006D327F" w:rsidP="006D327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 xml:space="preserve">3 </w:t>
      </w:r>
      <w:r>
        <w:rPr>
          <w:rFonts w:ascii="Times New Roman" w:eastAsia="Times New Roman" w:hAnsi="Times New Roman" w:cs="Times New Roman"/>
          <w:color w:val="000000"/>
        </w:rPr>
        <w:t xml:space="preserve">Department of Health Services, Policy and Practice, Brown University School of Public Health, Providence, RI, United States; </w:t>
      </w:r>
      <w:hyperlink r:id="rId6">
        <w:r>
          <w:rPr>
            <w:rFonts w:ascii="Times New Roman" w:eastAsia="Times New Roman" w:hAnsi="Times New Roman" w:cs="Times New Roman"/>
            <w:color w:val="0000FF"/>
            <w:u w:val="single"/>
          </w:rPr>
          <w:t>omar_galarraga@brown.edu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[ORCID ID: 0000-0002-9985-9266]</w:t>
      </w:r>
    </w:p>
    <w:p w14:paraId="2850A46C" w14:textId="77777777" w:rsidR="006D327F" w:rsidRDefault="006D327F" w:rsidP="006D327F">
      <w:pPr>
        <w:rPr>
          <w:rFonts w:ascii="Times New Roman" w:eastAsia="Times New Roman" w:hAnsi="Times New Roman" w:cs="Times New Roman"/>
        </w:rPr>
      </w:pPr>
    </w:p>
    <w:p w14:paraId="38C08F83" w14:textId="77777777" w:rsidR="006D327F" w:rsidRDefault="006D327F" w:rsidP="006D327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 xml:space="preserve">§ </w:t>
      </w:r>
      <w:r>
        <w:rPr>
          <w:rFonts w:ascii="Times New Roman" w:eastAsia="Times New Roman" w:hAnsi="Times New Roman" w:cs="Times New Roman"/>
          <w:color w:val="000000"/>
        </w:rPr>
        <w:t>Corresponding Author</w:t>
      </w:r>
    </w:p>
    <w:p w14:paraId="4E4E6AFB" w14:textId="77777777" w:rsidR="006D327F" w:rsidRDefault="006D327F" w:rsidP="006D327F">
      <w:pPr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 xml:space="preserve">Oma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alárraga</w:t>
      </w:r>
      <w:proofErr w:type="spellEnd"/>
      <w:r>
        <w:rPr>
          <w:rFonts w:ascii="Times New Roman" w:eastAsia="Times New Roman" w:hAnsi="Times New Roman" w:cs="Times New Roman"/>
          <w:color w:val="000000"/>
        </w:rPr>
        <w:t>, PhD</w:t>
      </w:r>
    </w:p>
    <w:p w14:paraId="316B0995" w14:textId="77777777" w:rsidR="006D327F" w:rsidRDefault="006D327F" w:rsidP="006D327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ab/>
        <w:t>Associate Professor, Department of Health Services, Policy and Practice</w:t>
      </w:r>
    </w:p>
    <w:p w14:paraId="725B7045" w14:textId="77777777" w:rsidR="006D327F" w:rsidRDefault="006D327F" w:rsidP="006D327F">
      <w:pPr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Brown University School of Public Health</w:t>
      </w:r>
    </w:p>
    <w:p w14:paraId="38EEEA6C" w14:textId="77777777" w:rsidR="006D327F" w:rsidRDefault="006D327F" w:rsidP="006D327F">
      <w:pPr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121 South Main Street, Box G-S121-2</w:t>
      </w:r>
    </w:p>
    <w:p w14:paraId="40A40587" w14:textId="77777777" w:rsidR="006D327F" w:rsidRDefault="006D327F" w:rsidP="006D327F">
      <w:pPr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Providence, RI United States</w:t>
      </w:r>
    </w:p>
    <w:p w14:paraId="6F74F324" w14:textId="77777777" w:rsidR="006D327F" w:rsidRDefault="006D327F" w:rsidP="006D327F">
      <w:pPr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Phone: +1 (401) 863 2331</w:t>
      </w:r>
    </w:p>
    <w:p w14:paraId="74A0A9E1" w14:textId="77777777" w:rsidR="006D327F" w:rsidRDefault="006D327F" w:rsidP="006D327F">
      <w:pPr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 xml:space="preserve">Email: </w:t>
      </w:r>
      <w:hyperlink r:id="rId7" w:history="1">
        <w:r w:rsidRPr="00A4434D">
          <w:rPr>
            <w:rStyle w:val="Hyperlink"/>
            <w:rFonts w:ascii="Times New Roman" w:eastAsia="Times New Roman" w:hAnsi="Times New Roman" w:cs="Times New Roman"/>
          </w:rPr>
          <w:t>omar_galarraga@brown.edu</w:t>
        </w:r>
      </w:hyperlink>
    </w:p>
    <w:p w14:paraId="52A21C0A" w14:textId="77777777" w:rsidR="00033845" w:rsidRDefault="00033845">
      <w:pPr>
        <w:spacing w:line="240" w:lineRule="auto"/>
        <w:ind w:firstLine="72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01A9CDA" w14:textId="77777777" w:rsidR="00033845" w:rsidRDefault="00033845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08001C48" w14:textId="77777777" w:rsidR="00033845" w:rsidRDefault="00033845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0749BBC5" w14:textId="77777777" w:rsidR="00033845" w:rsidRDefault="00033845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32B51E3A" w14:textId="77777777" w:rsidR="00033845" w:rsidRDefault="00033845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6955709C" w14:textId="77777777" w:rsidR="00033845" w:rsidRDefault="00033845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0DCDECD6" w14:textId="77777777" w:rsidR="00033845" w:rsidRDefault="00033845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30039141" w14:textId="77777777" w:rsidR="00033845" w:rsidRDefault="00033845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13E83758" w14:textId="77777777" w:rsidR="00033845" w:rsidRDefault="00033845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4E9FDE72" w14:textId="77777777" w:rsidR="00033845" w:rsidRDefault="00033845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66258D15" w14:textId="77777777" w:rsidR="00033845" w:rsidRDefault="00033845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49A25E62" w14:textId="77777777" w:rsidR="00033845" w:rsidRDefault="00033845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750BA3D3" w14:textId="77777777" w:rsidR="00033845" w:rsidRDefault="00033845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5A98C7C4" w14:textId="77777777" w:rsidR="00033845" w:rsidRDefault="00033845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32349C9F" w14:textId="77777777" w:rsidR="00033845" w:rsidRDefault="00033845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27694140" w14:textId="77777777" w:rsidR="00033845" w:rsidRDefault="00033845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0BF904A7" w14:textId="77777777" w:rsidR="00033845" w:rsidRDefault="00033845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6B342A52" w14:textId="77777777" w:rsidR="00033845" w:rsidRDefault="00033845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4B4879B5" w14:textId="77777777" w:rsidR="00033845" w:rsidRDefault="0003384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6720094" w14:textId="77777777" w:rsidR="00033845" w:rsidRDefault="0046428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Databases searched: </w:t>
      </w:r>
      <w:r>
        <w:rPr>
          <w:rFonts w:ascii="Times New Roman" w:eastAsia="Times New Roman" w:hAnsi="Times New Roman" w:cs="Times New Roman"/>
        </w:rPr>
        <w:t xml:space="preserve">PubMed (National Center for Biotechnology Information, Bethesda, Maryland), Econ-lit, (American economic Association, Nashville, Tennessee), supplemented by an Internet search of Google Scholar and search of cited references in publications identified via aforementioned database </w:t>
      </w:r>
    </w:p>
    <w:p w14:paraId="4E8CEFDA" w14:textId="2537214F" w:rsidR="00033845" w:rsidRDefault="0046428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Date search was performed:</w:t>
      </w:r>
      <w:r>
        <w:rPr>
          <w:rFonts w:ascii="Times New Roman" w:eastAsia="Times New Roman" w:hAnsi="Times New Roman" w:cs="Times New Roman"/>
        </w:rPr>
        <w:t xml:space="preserve"> </w:t>
      </w:r>
      <w:ins w:id="0" w:author="Annie Liang" w:date="2024-04-29T17:36:00Z">
        <w:r w:rsidR="002C226E">
          <w:rPr>
            <w:rFonts w:ascii="Times New Roman" w:eastAsia="Times New Roman" w:hAnsi="Times New Roman" w:cs="Times New Roman"/>
          </w:rPr>
          <w:t>April 17, 2024</w:t>
        </w:r>
      </w:ins>
      <w:del w:id="1" w:author="Annie Liang" w:date="2024-04-29T17:36:00Z">
        <w:r w:rsidDel="002C226E">
          <w:rPr>
            <w:rFonts w:ascii="Times New Roman" w:eastAsia="Times New Roman" w:hAnsi="Times New Roman" w:cs="Times New Roman"/>
          </w:rPr>
          <w:delText>August 2, 2022</w:delText>
        </w:r>
      </w:del>
    </w:p>
    <w:p w14:paraId="0FDA5FFB" w14:textId="3977EAB8" w:rsidR="00033845" w:rsidRDefault="0046428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Dates for which search was performed: </w:t>
      </w:r>
      <w:r>
        <w:rPr>
          <w:rFonts w:ascii="Times New Roman" w:eastAsia="Times New Roman" w:hAnsi="Times New Roman" w:cs="Times New Roman"/>
        </w:rPr>
        <w:t xml:space="preserve">January 1, </w:t>
      </w:r>
      <w:proofErr w:type="gramStart"/>
      <w:r>
        <w:rPr>
          <w:rFonts w:ascii="Times New Roman" w:eastAsia="Times New Roman" w:hAnsi="Times New Roman" w:cs="Times New Roman"/>
        </w:rPr>
        <w:t>2000</w:t>
      </w:r>
      <w:proofErr w:type="gramEnd"/>
      <w:r>
        <w:rPr>
          <w:rFonts w:ascii="Times New Roman" w:eastAsia="Times New Roman" w:hAnsi="Times New Roman" w:cs="Times New Roman"/>
        </w:rPr>
        <w:t xml:space="preserve"> to </w:t>
      </w:r>
      <w:del w:id="2" w:author="Annie Liang" w:date="2024-04-29T17:36:00Z">
        <w:r w:rsidDel="002C226E">
          <w:rPr>
            <w:rFonts w:ascii="Times New Roman" w:eastAsia="Times New Roman" w:hAnsi="Times New Roman" w:cs="Times New Roman"/>
          </w:rPr>
          <w:delText>June 30, 2022</w:delText>
        </w:r>
      </w:del>
      <w:ins w:id="3" w:author="Annie Liang" w:date="2024-04-29T17:36:00Z">
        <w:r w:rsidR="002C226E">
          <w:rPr>
            <w:rFonts w:ascii="Times New Roman" w:eastAsia="Times New Roman" w:hAnsi="Times New Roman" w:cs="Times New Roman"/>
          </w:rPr>
          <w:t>March 31, 2024</w:t>
        </w:r>
      </w:ins>
    </w:p>
    <w:p w14:paraId="47A0D53C" w14:textId="77777777" w:rsidR="00033845" w:rsidRDefault="00033845">
      <w:pPr>
        <w:rPr>
          <w:rFonts w:ascii="Times New Roman" w:eastAsia="Times New Roman" w:hAnsi="Times New Roman" w:cs="Times New Roman"/>
        </w:rPr>
      </w:pPr>
    </w:p>
    <w:p w14:paraId="0021295B" w14:textId="47B9F9CF" w:rsidR="00033845" w:rsidRDefault="0046428A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Full search strategy for PubMed (2</w:t>
      </w:r>
      <w:ins w:id="4" w:author="Annie Liang" w:date="2024-04-29T17:38:00Z">
        <w:r w:rsidR="002C226E">
          <w:rPr>
            <w:rFonts w:ascii="Times New Roman" w:eastAsia="Times New Roman" w:hAnsi="Times New Roman" w:cs="Times New Roman"/>
            <w:b/>
          </w:rPr>
          <w:t>,556</w:t>
        </w:r>
      </w:ins>
      <w:del w:id="5" w:author="Annie Liang" w:date="2024-04-29T17:38:00Z">
        <w:r w:rsidDel="002C226E">
          <w:rPr>
            <w:rFonts w:ascii="Times New Roman" w:eastAsia="Times New Roman" w:hAnsi="Times New Roman" w:cs="Times New Roman"/>
            <w:b/>
          </w:rPr>
          <w:delText>333</w:delText>
        </w:r>
      </w:del>
      <w:r>
        <w:rPr>
          <w:rFonts w:ascii="Times New Roman" w:eastAsia="Times New Roman" w:hAnsi="Times New Roman" w:cs="Times New Roman"/>
          <w:b/>
        </w:rPr>
        <w:t xml:space="preserve"> articles):</w:t>
      </w:r>
    </w:p>
    <w:p w14:paraId="133C3146" w14:textId="186411A3" w:rsidR="00033845" w:rsidDel="002C226E" w:rsidRDefault="0046428A">
      <w:pPr>
        <w:rPr>
          <w:del w:id="6" w:author="Annie Liang" w:date="2024-04-29T17:45:00Z"/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Filters applied: January 1, 2000</w:t>
      </w:r>
      <w:ins w:id="7" w:author="Annie Liang" w:date="2024-04-29T17:38:00Z">
        <w:r w:rsidR="002C226E">
          <w:rPr>
            <w:rFonts w:ascii="Times New Roman" w:eastAsia="Times New Roman" w:hAnsi="Times New Roman" w:cs="Times New Roman"/>
            <w:highlight w:val="white"/>
          </w:rPr>
          <w:t xml:space="preserve"> </w:t>
        </w:r>
      </w:ins>
      <w:r>
        <w:rPr>
          <w:rFonts w:ascii="Times New Roman" w:eastAsia="Times New Roman" w:hAnsi="Times New Roman" w:cs="Times New Roman"/>
          <w:highlight w:val="white"/>
        </w:rPr>
        <w:t>-</w:t>
      </w:r>
      <w:ins w:id="8" w:author="Annie Liang" w:date="2024-04-29T17:38:00Z">
        <w:r w:rsidR="002C226E">
          <w:rPr>
            <w:rFonts w:ascii="Times New Roman" w:eastAsia="Times New Roman" w:hAnsi="Times New Roman" w:cs="Times New Roman"/>
            <w:highlight w:val="white"/>
          </w:rPr>
          <w:t>March 31, 2024</w:t>
        </w:r>
      </w:ins>
      <w:del w:id="9" w:author="Annie Liang" w:date="2024-04-29T17:38:00Z">
        <w:r w:rsidDel="002C226E">
          <w:rPr>
            <w:rFonts w:ascii="Times New Roman" w:eastAsia="Times New Roman" w:hAnsi="Times New Roman" w:cs="Times New Roman"/>
            <w:highlight w:val="white"/>
          </w:rPr>
          <w:delText>June 30, 2022</w:delText>
        </w:r>
      </w:del>
      <w:r>
        <w:rPr>
          <w:rFonts w:ascii="Times New Roman" w:eastAsia="Times New Roman" w:hAnsi="Times New Roman" w:cs="Times New Roman"/>
          <w:highlight w:val="white"/>
        </w:rPr>
        <w:t>, Full text/free full text availability</w:t>
      </w:r>
    </w:p>
    <w:p w14:paraId="073AFA2A" w14:textId="23B13591" w:rsidR="00033845" w:rsidRDefault="0046428A">
      <w:pPr>
        <w:rPr>
          <w:rFonts w:ascii="Times New Roman" w:eastAsia="Times New Roman" w:hAnsi="Times New Roman" w:cs="Times New Roman"/>
          <w:highlight w:val="white"/>
        </w:rPr>
      </w:pPr>
      <w:del w:id="10" w:author="Annie Liang" w:date="2024-04-29T17:45:00Z">
        <w:r w:rsidDel="002C226E">
          <w:rPr>
            <w:rFonts w:ascii="Times New Roman" w:eastAsia="Times New Roman" w:hAnsi="Times New Roman" w:cs="Times New Roman"/>
            <w:highlight w:val="white"/>
          </w:rPr>
          <w:delText xml:space="preserve">Search results used are highlighted in yellow </w:delText>
        </w:r>
      </w:del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05"/>
        <w:gridCol w:w="3135"/>
        <w:gridCol w:w="3120"/>
        <w:tblGridChange w:id="11">
          <w:tblGrid>
            <w:gridCol w:w="3105"/>
            <w:gridCol w:w="3135"/>
            <w:gridCol w:w="3120"/>
          </w:tblGrid>
        </w:tblGridChange>
      </w:tblGrid>
      <w:tr w:rsidR="00033845" w14:paraId="41A2CBA2" w14:textId="77777777"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BD3C9" w14:textId="77777777" w:rsidR="00033845" w:rsidRDefault="004642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Search 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8B0B4" w14:textId="77777777" w:rsidR="00033845" w:rsidRDefault="004642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Query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F9779" w14:textId="77777777" w:rsidR="00033845" w:rsidRDefault="004642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hd w:val="clear" w:color="auto" w:fill="FFE599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Records retrieved</w:t>
            </w:r>
          </w:p>
        </w:tc>
      </w:tr>
      <w:tr w:rsidR="00033845" w14:paraId="2FF9B156" w14:textId="77777777"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AE08E" w14:textId="77777777" w:rsidR="00033845" w:rsidRDefault="004642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#1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56986" w14:textId="77777777" w:rsidR="00033845" w:rsidRDefault="0046428A">
            <w:pPr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 xml:space="preserve">((HIV) OR (AIDS) OR (PLHIV))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E0D87" w14:textId="4DF057A7" w:rsidR="00033845" w:rsidRDefault="004642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del w:id="12" w:author="Annie Liang" w:date="2024-04-29T17:38:00Z">
              <w:r w:rsidDel="002C226E">
                <w:rPr>
                  <w:rFonts w:ascii="Times New Roman" w:eastAsia="Times New Roman" w:hAnsi="Times New Roman" w:cs="Times New Roman"/>
                  <w:highlight w:val="white"/>
                </w:rPr>
                <w:delText>172,478</w:delText>
              </w:r>
            </w:del>
            <w:ins w:id="13" w:author="Annie Liang" w:date="2024-04-29T17:38:00Z">
              <w:r w:rsidR="002C226E">
                <w:rPr>
                  <w:rFonts w:ascii="Times New Roman" w:eastAsia="Times New Roman" w:hAnsi="Times New Roman" w:cs="Times New Roman"/>
                  <w:highlight w:val="white"/>
                </w:rPr>
                <w:t>196,875</w:t>
              </w:r>
            </w:ins>
          </w:p>
        </w:tc>
      </w:tr>
      <w:tr w:rsidR="00033845" w14:paraId="4C3BF3E0" w14:textId="77777777"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4FA0D" w14:textId="77777777" w:rsidR="00033845" w:rsidRDefault="004642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#2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974FA" w14:textId="77777777" w:rsidR="00033845" w:rsidRDefault="0046428A">
            <w:pPr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 xml:space="preserve">((Medication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Adherence[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 xml:space="preserve"> Terms]) OR (Patient compliance[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 xml:space="preserve"> Terms]) OR (Sustained Virologic Response[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 xml:space="preserve"> Terms]) OR (Retention in Care[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 xml:space="preserve"> Terms]) OR (Linkage to Care) OR (link to care) OR (linkage to treatment) OR (link to treatment) OR (Viral Suppression)) </w:t>
            </w:r>
          </w:p>
          <w:p w14:paraId="4F9973C2" w14:textId="77777777" w:rsidR="00033845" w:rsidRDefault="000338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ACA9E" w14:textId="31A43110" w:rsidR="00033845" w:rsidRDefault="004642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del w:id="14" w:author="Annie Liang" w:date="2024-04-29T17:38:00Z">
              <w:r w:rsidDel="002C226E">
                <w:rPr>
                  <w:rFonts w:ascii="Times New Roman" w:eastAsia="Times New Roman" w:hAnsi="Times New Roman" w:cs="Times New Roman"/>
                  <w:highlight w:val="white"/>
                </w:rPr>
                <w:delText>94,176</w:delText>
              </w:r>
            </w:del>
            <w:ins w:id="15" w:author="Annie Liang" w:date="2024-04-29T17:38:00Z">
              <w:r w:rsidR="002C226E">
                <w:rPr>
                  <w:rFonts w:ascii="Times New Roman" w:eastAsia="Times New Roman" w:hAnsi="Times New Roman" w:cs="Times New Roman"/>
                  <w:highlight w:val="white"/>
                </w:rPr>
                <w:t>108,335</w:t>
              </w:r>
            </w:ins>
          </w:p>
        </w:tc>
      </w:tr>
      <w:tr w:rsidR="00033845" w14:paraId="1D4ACB32" w14:textId="77777777"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7C878" w14:textId="77777777" w:rsidR="00033845" w:rsidRDefault="004642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#3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2733E" w14:textId="77777777" w:rsidR="00033845" w:rsidRDefault="0046428A">
            <w:pPr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 xml:space="preserve">((Randomized Controlled Trial) OR (Controlled Clinical Trial) OR Clinical Trial)) </w:t>
            </w:r>
          </w:p>
          <w:p w14:paraId="0F2BEE96" w14:textId="77777777" w:rsidR="00033845" w:rsidRDefault="0003384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CBAE6" w14:textId="04B9013A" w:rsidR="00033845" w:rsidRDefault="004642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del w:id="16" w:author="Annie Liang" w:date="2024-04-29T17:38:00Z">
              <w:r w:rsidDel="002C226E">
                <w:rPr>
                  <w:rFonts w:ascii="Times New Roman" w:eastAsia="Times New Roman" w:hAnsi="Times New Roman" w:cs="Times New Roman"/>
                  <w:highlight w:val="white"/>
                </w:rPr>
                <w:delText>417,065</w:delText>
              </w:r>
            </w:del>
            <w:ins w:id="17" w:author="Annie Liang" w:date="2024-04-29T17:38:00Z">
              <w:r w:rsidR="002C226E">
                <w:rPr>
                  <w:rFonts w:ascii="Times New Roman" w:eastAsia="Times New Roman" w:hAnsi="Times New Roman" w:cs="Times New Roman"/>
                  <w:highlight w:val="white"/>
                </w:rPr>
                <w:t>476,337</w:t>
              </w:r>
            </w:ins>
          </w:p>
        </w:tc>
      </w:tr>
      <w:tr w:rsidR="00033845" w14:paraId="6625DAF8" w14:textId="77777777"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1F522" w14:textId="77777777" w:rsidR="00033845" w:rsidRDefault="004642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#4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60D7E" w14:textId="77777777" w:rsidR="00033845" w:rsidRDefault="0046428A">
            <w:pPr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((Reimbursement, Incentive[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 xml:space="preserve"> Terms]) OR (Financial Support[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 xml:space="preserve"> Terms]) OR (Cash) OR (Voucher) OR (Microfinance) OR (Financial incentive) OR (conditional economic incentive))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06314" w14:textId="478FE7CD" w:rsidR="00033845" w:rsidRDefault="002C226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ins w:id="18" w:author="Annie Liang" w:date="2024-04-29T17:38:00Z">
              <w:r>
                <w:rPr>
                  <w:rFonts w:ascii="Times New Roman" w:eastAsia="Times New Roman" w:hAnsi="Times New Roman" w:cs="Times New Roman"/>
                  <w:highlight w:val="white"/>
                </w:rPr>
                <w:t>33,643</w:t>
              </w:r>
            </w:ins>
            <w:del w:id="19" w:author="Annie Liang" w:date="2024-04-29T17:38:00Z">
              <w:r w:rsidR="0046428A" w:rsidDel="002C226E">
                <w:rPr>
                  <w:rFonts w:ascii="Times New Roman" w:eastAsia="Times New Roman" w:hAnsi="Times New Roman" w:cs="Times New Roman"/>
                  <w:highlight w:val="white"/>
                </w:rPr>
                <w:delText>26,933</w:delText>
              </w:r>
            </w:del>
          </w:p>
        </w:tc>
      </w:tr>
      <w:tr w:rsidR="00033845" w14:paraId="15E80E40" w14:textId="77777777"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E3ABA" w14:textId="77777777" w:rsidR="00033845" w:rsidRDefault="004642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#5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FDB38" w14:textId="77777777" w:rsidR="00033845" w:rsidRDefault="0046428A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 xml:space="preserve">((Differentiated Care) OR (DSD) OR (Home delivery) OR (Community support) OR (Community Art Groups) OR (CAG) OR (multi-month dispensing) OR (MMD) OR (differentiated service models) </w:t>
            </w:r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lastRenderedPageBreak/>
              <w:t>OR (differentiated service delivery) OR (motivational interviewing) OR (MI))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9D188" w14:textId="7861C5CD" w:rsidR="00033845" w:rsidRDefault="002C226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ins w:id="20" w:author="Annie Liang" w:date="2024-04-29T17:38:00Z">
              <w:r>
                <w:rPr>
                  <w:rFonts w:ascii="Times New Roman" w:eastAsia="Times New Roman" w:hAnsi="Times New Roman" w:cs="Times New Roman"/>
                  <w:highlight w:val="white"/>
                </w:rPr>
                <w:lastRenderedPageBreak/>
                <w:t>1,108,033</w:t>
              </w:r>
            </w:ins>
            <w:del w:id="21" w:author="Annie Liang" w:date="2024-04-29T17:38:00Z">
              <w:r w:rsidR="0046428A" w:rsidDel="002C226E">
                <w:rPr>
                  <w:rFonts w:ascii="Times New Roman" w:eastAsia="Times New Roman" w:hAnsi="Times New Roman" w:cs="Times New Roman"/>
                  <w:highlight w:val="white"/>
                </w:rPr>
                <w:delText>976,912</w:delText>
              </w:r>
            </w:del>
          </w:p>
        </w:tc>
      </w:tr>
      <w:tr w:rsidR="002C226E" w14:paraId="370EF6C4" w14:textId="77777777">
        <w:trPr>
          <w:ins w:id="22" w:author="Annie Liang" w:date="2024-04-29T17:39:00Z"/>
        </w:trPr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622F5" w14:textId="6903D02E" w:rsidR="002C226E" w:rsidRDefault="002C226E">
            <w:pPr>
              <w:widowControl w:val="0"/>
              <w:spacing w:line="240" w:lineRule="auto"/>
              <w:rPr>
                <w:ins w:id="23" w:author="Annie Liang" w:date="2024-04-29T17:39:00Z"/>
                <w:rFonts w:ascii="Times New Roman" w:eastAsia="Times New Roman" w:hAnsi="Times New Roman" w:cs="Times New Roman"/>
                <w:highlight w:val="white"/>
              </w:rPr>
            </w:pPr>
            <w:ins w:id="24" w:author="Annie Liang" w:date="2024-04-29T17:39:00Z">
              <w:r>
                <w:rPr>
                  <w:rFonts w:ascii="Times New Roman" w:eastAsia="Times New Roman" w:hAnsi="Times New Roman" w:cs="Times New Roman"/>
                  <w:highlight w:val="white"/>
                </w:rPr>
                <w:t>#6</w:t>
              </w:r>
            </w:ins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80F90" w14:textId="5077BE81" w:rsidR="002C226E" w:rsidRDefault="002C226E">
            <w:pPr>
              <w:rPr>
                <w:ins w:id="25" w:author="Annie Liang" w:date="2024-04-29T17:39:00Z"/>
                <w:rFonts w:ascii="Times New Roman" w:eastAsia="Times New Roman" w:hAnsi="Times New Roman" w:cs="Times New Roman"/>
                <w:i/>
                <w:highlight w:val="white"/>
              </w:rPr>
            </w:pPr>
            <w:ins w:id="26" w:author="Annie Liang" w:date="2024-04-29T17:39:00Z">
              <w:r>
                <w:rPr>
                  <w:rFonts w:ascii="Times New Roman" w:eastAsia="Times New Roman" w:hAnsi="Times New Roman" w:cs="Times New Roman"/>
                  <w:i/>
                  <w:highlight w:val="white"/>
                </w:rPr>
                <w:t>((cost effectiveness) OR (cost analysis))</w:t>
              </w:r>
            </w:ins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9B2D8" w14:textId="0A98A593" w:rsidR="002C226E" w:rsidRDefault="002C226E">
            <w:pPr>
              <w:widowControl w:val="0"/>
              <w:spacing w:line="240" w:lineRule="auto"/>
              <w:rPr>
                <w:ins w:id="27" w:author="Annie Liang" w:date="2024-04-29T17:39:00Z"/>
                <w:rFonts w:ascii="Times New Roman" w:eastAsia="Times New Roman" w:hAnsi="Times New Roman" w:cs="Times New Roman"/>
                <w:highlight w:val="white"/>
              </w:rPr>
            </w:pPr>
            <w:ins w:id="28" w:author="Annie Liang" w:date="2024-04-29T17:39:00Z">
              <w:r>
                <w:rPr>
                  <w:rFonts w:ascii="Times New Roman" w:eastAsia="Times New Roman" w:hAnsi="Times New Roman" w:cs="Times New Roman"/>
                  <w:highlight w:val="white"/>
                </w:rPr>
                <w:t>156,777</w:t>
              </w:r>
            </w:ins>
          </w:p>
        </w:tc>
      </w:tr>
      <w:tr w:rsidR="00033845" w14:paraId="7E6AAD17" w14:textId="77777777" w:rsidTr="00C511D7">
        <w:tblPrEx>
          <w:tblW w:w="9360" w:type="dxa"/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ayout w:type="fixed"/>
          <w:tblLook w:val="0600" w:firstRow="0" w:lastRow="0" w:firstColumn="0" w:lastColumn="0" w:noHBand="1" w:noVBand="1"/>
          <w:tblPrExChange w:id="29" w:author="Annie Liang" w:date="2024-04-29T18:56:00Z">
            <w:tblPrEx>
              <w:tblW w:w="9360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Ex>
          </w:tblPrExChange>
        </w:tblPrEx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30" w:author="Annie Liang" w:date="2024-04-29T18:56:00Z">
              <w:tcPr>
                <w:tcW w:w="3105" w:type="dxa"/>
                <w:shd w:val="clear" w:color="auto" w:fill="FFFF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02775770" w14:textId="77777777" w:rsidR="00033845" w:rsidRPr="00C511D7" w:rsidRDefault="004642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511D7">
              <w:rPr>
                <w:rFonts w:ascii="Times New Roman" w:eastAsia="Times New Roman" w:hAnsi="Times New Roman" w:cs="Times New Roman"/>
              </w:rPr>
              <w:t>#9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31" w:author="Annie Liang" w:date="2024-04-29T18:56:00Z">
              <w:tcPr>
                <w:tcW w:w="3135" w:type="dxa"/>
                <w:shd w:val="clear" w:color="auto" w:fill="FFFF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37622148" w14:textId="77777777" w:rsidR="00033845" w:rsidRPr="00C511D7" w:rsidRDefault="0046428A">
            <w:pPr>
              <w:rPr>
                <w:rFonts w:ascii="Times New Roman" w:eastAsia="Times New Roman" w:hAnsi="Times New Roman" w:cs="Times New Roman"/>
              </w:rPr>
            </w:pPr>
            <w:r w:rsidRPr="00C511D7">
              <w:rPr>
                <w:rFonts w:ascii="Times New Roman" w:eastAsia="Times New Roman" w:hAnsi="Times New Roman" w:cs="Times New Roman"/>
              </w:rPr>
              <w:t>#1, #2, #3,# 4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32" w:author="Annie Liang" w:date="2024-04-29T18:56:00Z">
              <w:tcPr>
                <w:tcW w:w="3120" w:type="dxa"/>
                <w:shd w:val="clear" w:color="auto" w:fill="FFFF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4AA38679" w14:textId="35A8AD3C" w:rsidR="00033845" w:rsidRPr="00C511D7" w:rsidRDefault="002C226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ins w:id="33" w:author="Annie Liang" w:date="2024-04-29T17:39:00Z">
              <w:r w:rsidRPr="00C511D7">
                <w:rPr>
                  <w:rFonts w:ascii="Times New Roman" w:eastAsia="Times New Roman" w:hAnsi="Times New Roman" w:cs="Times New Roman"/>
                </w:rPr>
                <w:t>87</w:t>
              </w:r>
            </w:ins>
            <w:del w:id="34" w:author="Annie Liang" w:date="2024-04-29T17:39:00Z">
              <w:r w:rsidR="0046428A" w:rsidRPr="00C511D7" w:rsidDel="002C226E">
                <w:rPr>
                  <w:rFonts w:ascii="Times New Roman" w:eastAsia="Times New Roman" w:hAnsi="Times New Roman" w:cs="Times New Roman"/>
                </w:rPr>
                <w:delText xml:space="preserve">72 </w:delText>
              </w:r>
            </w:del>
          </w:p>
        </w:tc>
      </w:tr>
      <w:tr w:rsidR="00033845" w14:paraId="22DF067C" w14:textId="77777777" w:rsidTr="00C511D7">
        <w:tblPrEx>
          <w:tblW w:w="9360" w:type="dxa"/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ayout w:type="fixed"/>
          <w:tblLook w:val="0600" w:firstRow="0" w:lastRow="0" w:firstColumn="0" w:lastColumn="0" w:noHBand="1" w:noVBand="1"/>
          <w:tblPrExChange w:id="35" w:author="Annie Liang" w:date="2024-04-29T18:56:00Z">
            <w:tblPrEx>
              <w:tblW w:w="9360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Ex>
          </w:tblPrExChange>
        </w:tblPrEx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36" w:author="Annie Liang" w:date="2024-04-29T18:56:00Z">
              <w:tcPr>
                <w:tcW w:w="3105" w:type="dxa"/>
                <w:shd w:val="clear" w:color="auto" w:fill="FFFF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5D7F4317" w14:textId="77777777" w:rsidR="00033845" w:rsidRPr="00C511D7" w:rsidRDefault="004642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511D7">
              <w:rPr>
                <w:rFonts w:ascii="Times New Roman" w:eastAsia="Times New Roman" w:hAnsi="Times New Roman" w:cs="Times New Roman"/>
              </w:rPr>
              <w:t>#12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37" w:author="Annie Liang" w:date="2024-04-29T18:56:00Z">
              <w:tcPr>
                <w:tcW w:w="3135" w:type="dxa"/>
                <w:shd w:val="clear" w:color="auto" w:fill="FFFF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763DAD3B" w14:textId="77777777" w:rsidR="00033845" w:rsidRPr="00C511D7" w:rsidRDefault="0046428A">
            <w:pPr>
              <w:rPr>
                <w:rFonts w:ascii="Times New Roman" w:eastAsia="Times New Roman" w:hAnsi="Times New Roman" w:cs="Times New Roman"/>
              </w:rPr>
            </w:pPr>
            <w:r w:rsidRPr="00C511D7">
              <w:rPr>
                <w:rFonts w:ascii="Times New Roman" w:eastAsia="Times New Roman" w:hAnsi="Times New Roman" w:cs="Times New Roman"/>
              </w:rPr>
              <w:t>#1, #2 , #4, #5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38" w:author="Annie Liang" w:date="2024-04-29T18:56:00Z">
              <w:tcPr>
                <w:tcW w:w="3120" w:type="dxa"/>
                <w:shd w:val="clear" w:color="auto" w:fill="FFFF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372BB582" w14:textId="1510BA85" w:rsidR="00033845" w:rsidRPr="00C511D7" w:rsidRDefault="002C226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rPrChange w:id="39" w:author="Annie Liang" w:date="2024-04-29T18:56:00Z">
                  <w:rPr>
                    <w:rFonts w:ascii="Times New Roman" w:eastAsia="Times New Roman" w:hAnsi="Times New Roman" w:cs="Times New Roman"/>
                    <w:highlight w:val="yellow"/>
                  </w:rPr>
                </w:rPrChange>
              </w:rPr>
            </w:pPr>
            <w:ins w:id="40" w:author="Annie Liang" w:date="2024-04-29T17:39:00Z">
              <w:r w:rsidRPr="00C511D7">
                <w:rPr>
                  <w:rFonts w:ascii="Times New Roman" w:eastAsia="Times New Roman" w:hAnsi="Times New Roman" w:cs="Times New Roman"/>
                  <w:rPrChange w:id="41" w:author="Annie Liang" w:date="2024-04-29T18:56:00Z">
                    <w:rPr>
                      <w:rFonts w:ascii="Times New Roman" w:eastAsia="Times New Roman" w:hAnsi="Times New Roman" w:cs="Times New Roman"/>
                      <w:highlight w:val="yellow"/>
                    </w:rPr>
                  </w:rPrChange>
                </w:rPr>
                <w:t>91</w:t>
              </w:r>
            </w:ins>
            <w:del w:id="42" w:author="Annie Liang" w:date="2024-04-29T17:39:00Z">
              <w:r w:rsidR="0046428A" w:rsidRPr="00C511D7" w:rsidDel="002C226E">
                <w:rPr>
                  <w:rFonts w:ascii="Times New Roman" w:eastAsia="Times New Roman" w:hAnsi="Times New Roman" w:cs="Times New Roman"/>
                  <w:rPrChange w:id="43" w:author="Annie Liang" w:date="2024-04-29T18:56:00Z">
                    <w:rPr>
                      <w:rFonts w:ascii="Times New Roman" w:eastAsia="Times New Roman" w:hAnsi="Times New Roman" w:cs="Times New Roman"/>
                      <w:highlight w:val="yellow"/>
                    </w:rPr>
                  </w:rPrChange>
                </w:rPr>
                <w:delText>76</w:delText>
              </w:r>
            </w:del>
            <w:r w:rsidR="0046428A" w:rsidRPr="00C511D7">
              <w:rPr>
                <w:rFonts w:ascii="Times New Roman" w:eastAsia="Times New Roman" w:hAnsi="Times New Roman" w:cs="Times New Roman"/>
                <w:rPrChange w:id="44" w:author="Annie Liang" w:date="2024-04-29T18:56:00Z">
                  <w:rPr>
                    <w:rFonts w:ascii="Times New Roman" w:eastAsia="Times New Roman" w:hAnsi="Times New Roman" w:cs="Times New Roman"/>
                    <w:highlight w:val="yellow"/>
                  </w:rPr>
                </w:rPrChange>
              </w:rPr>
              <w:t xml:space="preserve"> </w:t>
            </w:r>
          </w:p>
        </w:tc>
      </w:tr>
      <w:tr w:rsidR="00033845" w14:paraId="5A472CD3" w14:textId="77777777" w:rsidTr="00C511D7">
        <w:tblPrEx>
          <w:tblW w:w="9360" w:type="dxa"/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ayout w:type="fixed"/>
          <w:tblLook w:val="0600" w:firstRow="0" w:lastRow="0" w:firstColumn="0" w:lastColumn="0" w:noHBand="1" w:noVBand="1"/>
          <w:tblPrExChange w:id="45" w:author="Annie Liang" w:date="2024-04-29T18:56:00Z">
            <w:tblPrEx>
              <w:tblW w:w="9360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Ex>
          </w:tblPrExChange>
        </w:tblPrEx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46" w:author="Annie Liang" w:date="2024-04-29T18:56:00Z">
              <w:tcPr>
                <w:tcW w:w="3105" w:type="dxa"/>
                <w:shd w:val="clear" w:color="auto" w:fill="FFFF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610876BF" w14:textId="77777777" w:rsidR="00033845" w:rsidRPr="00C511D7" w:rsidRDefault="004642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511D7">
              <w:rPr>
                <w:rFonts w:ascii="Times New Roman" w:eastAsia="Times New Roman" w:hAnsi="Times New Roman" w:cs="Times New Roman"/>
              </w:rPr>
              <w:t>#13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47" w:author="Annie Liang" w:date="2024-04-29T18:56:00Z">
              <w:tcPr>
                <w:tcW w:w="3135" w:type="dxa"/>
                <w:shd w:val="clear" w:color="auto" w:fill="FFFF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1CC063F7" w14:textId="77777777" w:rsidR="00033845" w:rsidRPr="00C511D7" w:rsidRDefault="0046428A">
            <w:pPr>
              <w:rPr>
                <w:rFonts w:ascii="Times New Roman" w:eastAsia="Times New Roman" w:hAnsi="Times New Roman" w:cs="Times New Roman"/>
              </w:rPr>
            </w:pPr>
            <w:r w:rsidRPr="00C511D7">
              <w:rPr>
                <w:rFonts w:ascii="Times New Roman" w:eastAsia="Times New Roman" w:hAnsi="Times New Roman" w:cs="Times New Roman"/>
              </w:rPr>
              <w:t>#1, #2, #3, #5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48" w:author="Annie Liang" w:date="2024-04-29T18:56:00Z">
              <w:tcPr>
                <w:tcW w:w="3120" w:type="dxa"/>
                <w:shd w:val="clear" w:color="auto" w:fill="FFFF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1BC7C7C2" w14:textId="7CAE6EDF" w:rsidR="00033845" w:rsidRPr="00C511D7" w:rsidRDefault="004642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rPrChange w:id="49" w:author="Annie Liang" w:date="2024-04-29T18:56:00Z">
                  <w:rPr>
                    <w:rFonts w:ascii="Times New Roman" w:eastAsia="Times New Roman" w:hAnsi="Times New Roman" w:cs="Times New Roman"/>
                    <w:highlight w:val="yellow"/>
                  </w:rPr>
                </w:rPrChange>
              </w:rPr>
            </w:pPr>
            <w:r w:rsidRPr="00C511D7">
              <w:rPr>
                <w:rFonts w:ascii="Times New Roman" w:eastAsia="Times New Roman" w:hAnsi="Times New Roman" w:cs="Times New Roman"/>
                <w:rPrChange w:id="50" w:author="Annie Liang" w:date="2024-04-29T18:56:00Z">
                  <w:rPr>
                    <w:rFonts w:ascii="Times New Roman" w:eastAsia="Times New Roman" w:hAnsi="Times New Roman" w:cs="Times New Roman"/>
                    <w:highlight w:val="yellow"/>
                  </w:rPr>
                </w:rPrChange>
              </w:rPr>
              <w:t>1</w:t>
            </w:r>
            <w:ins w:id="51" w:author="Annie Liang" w:date="2024-04-29T17:39:00Z">
              <w:r w:rsidR="002C226E" w:rsidRPr="00C511D7">
                <w:rPr>
                  <w:rFonts w:ascii="Times New Roman" w:eastAsia="Times New Roman" w:hAnsi="Times New Roman" w:cs="Times New Roman"/>
                  <w:rPrChange w:id="52" w:author="Annie Liang" w:date="2024-04-29T18:56:00Z">
                    <w:rPr>
                      <w:rFonts w:ascii="Times New Roman" w:eastAsia="Times New Roman" w:hAnsi="Times New Roman" w:cs="Times New Roman"/>
                      <w:highlight w:val="yellow"/>
                    </w:rPr>
                  </w:rPrChange>
                </w:rPr>
                <w:t>,107</w:t>
              </w:r>
            </w:ins>
            <w:del w:id="53" w:author="Annie Liang" w:date="2024-04-29T17:39:00Z">
              <w:r w:rsidRPr="00C511D7" w:rsidDel="002C226E">
                <w:rPr>
                  <w:rFonts w:ascii="Times New Roman" w:eastAsia="Times New Roman" w:hAnsi="Times New Roman" w:cs="Times New Roman"/>
                  <w:rPrChange w:id="54" w:author="Annie Liang" w:date="2024-04-29T18:56:00Z">
                    <w:rPr>
                      <w:rFonts w:ascii="Times New Roman" w:eastAsia="Times New Roman" w:hAnsi="Times New Roman" w:cs="Times New Roman"/>
                      <w:highlight w:val="yellow"/>
                    </w:rPr>
                  </w:rPrChange>
                </w:rPr>
                <w:delText>014</w:delText>
              </w:r>
            </w:del>
          </w:p>
        </w:tc>
      </w:tr>
      <w:tr w:rsidR="00033845" w14:paraId="0667270B" w14:textId="77777777" w:rsidTr="00C511D7">
        <w:tblPrEx>
          <w:tblW w:w="9360" w:type="dxa"/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ayout w:type="fixed"/>
          <w:tblLook w:val="0600" w:firstRow="0" w:lastRow="0" w:firstColumn="0" w:lastColumn="0" w:noHBand="1" w:noVBand="1"/>
          <w:tblPrExChange w:id="55" w:author="Annie Liang" w:date="2024-04-29T18:56:00Z">
            <w:tblPrEx>
              <w:tblW w:w="9360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Ex>
          </w:tblPrExChange>
        </w:tblPrEx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56" w:author="Annie Liang" w:date="2024-04-29T18:56:00Z">
              <w:tcPr>
                <w:tcW w:w="3105" w:type="dxa"/>
                <w:shd w:val="clear" w:color="auto" w:fill="FFFF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778F8233" w14:textId="77777777" w:rsidR="00033845" w:rsidRPr="00C511D7" w:rsidRDefault="004642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511D7">
              <w:rPr>
                <w:rFonts w:ascii="Times New Roman" w:eastAsia="Times New Roman" w:hAnsi="Times New Roman" w:cs="Times New Roman"/>
              </w:rPr>
              <w:t>#15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57" w:author="Annie Liang" w:date="2024-04-29T18:56:00Z">
              <w:tcPr>
                <w:tcW w:w="3135" w:type="dxa"/>
                <w:shd w:val="clear" w:color="auto" w:fill="FFFF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5782DFC7" w14:textId="77777777" w:rsidR="00033845" w:rsidRPr="00C511D7" w:rsidRDefault="0046428A">
            <w:pPr>
              <w:rPr>
                <w:rFonts w:ascii="Times New Roman" w:eastAsia="Times New Roman" w:hAnsi="Times New Roman" w:cs="Times New Roman"/>
              </w:rPr>
            </w:pPr>
            <w:r w:rsidRPr="00C511D7">
              <w:rPr>
                <w:rFonts w:ascii="Times New Roman" w:eastAsia="Times New Roman" w:hAnsi="Times New Roman" w:cs="Times New Roman"/>
              </w:rPr>
              <w:t>#1, #3,# 4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58" w:author="Annie Liang" w:date="2024-04-29T18:56:00Z">
              <w:tcPr>
                <w:tcW w:w="3120" w:type="dxa"/>
                <w:shd w:val="clear" w:color="auto" w:fill="FFFF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52CFBBDE" w14:textId="1695CF9C" w:rsidR="00033845" w:rsidRPr="00C511D7" w:rsidRDefault="002C226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rPrChange w:id="59" w:author="Annie Liang" w:date="2024-04-29T18:56:00Z">
                  <w:rPr>
                    <w:rFonts w:ascii="Times New Roman" w:eastAsia="Times New Roman" w:hAnsi="Times New Roman" w:cs="Times New Roman"/>
                    <w:highlight w:val="yellow"/>
                  </w:rPr>
                </w:rPrChange>
              </w:rPr>
            </w:pPr>
            <w:ins w:id="60" w:author="Annie Liang" w:date="2024-04-29T17:40:00Z">
              <w:r w:rsidRPr="00C511D7">
                <w:rPr>
                  <w:rFonts w:ascii="Times New Roman" w:eastAsia="Times New Roman" w:hAnsi="Times New Roman" w:cs="Times New Roman"/>
                  <w:rPrChange w:id="61" w:author="Annie Liang" w:date="2024-04-29T18:56:00Z">
                    <w:rPr>
                      <w:rFonts w:ascii="Times New Roman" w:eastAsia="Times New Roman" w:hAnsi="Times New Roman" w:cs="Times New Roman"/>
                      <w:highlight w:val="yellow"/>
                    </w:rPr>
                  </w:rPrChange>
                </w:rPr>
                <w:t>316</w:t>
              </w:r>
            </w:ins>
            <w:del w:id="62" w:author="Annie Liang" w:date="2024-04-29T17:40:00Z">
              <w:r w:rsidR="0046428A" w:rsidRPr="00C511D7" w:rsidDel="002C226E">
                <w:rPr>
                  <w:rFonts w:ascii="Times New Roman" w:eastAsia="Times New Roman" w:hAnsi="Times New Roman" w:cs="Times New Roman"/>
                  <w:rPrChange w:id="63" w:author="Annie Liang" w:date="2024-04-29T18:56:00Z">
                    <w:rPr>
                      <w:rFonts w:ascii="Times New Roman" w:eastAsia="Times New Roman" w:hAnsi="Times New Roman" w:cs="Times New Roman"/>
                      <w:highlight w:val="yellow"/>
                    </w:rPr>
                  </w:rPrChange>
                </w:rPr>
                <w:delText>268</w:delText>
              </w:r>
            </w:del>
          </w:p>
        </w:tc>
      </w:tr>
      <w:tr w:rsidR="00033845" w14:paraId="4B427D93" w14:textId="77777777" w:rsidTr="00C511D7">
        <w:tblPrEx>
          <w:tblW w:w="9360" w:type="dxa"/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ayout w:type="fixed"/>
          <w:tblLook w:val="0600" w:firstRow="0" w:lastRow="0" w:firstColumn="0" w:lastColumn="0" w:noHBand="1" w:noVBand="1"/>
          <w:tblPrExChange w:id="64" w:author="Annie Liang" w:date="2024-04-29T18:56:00Z">
            <w:tblPrEx>
              <w:tblW w:w="9360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Ex>
          </w:tblPrExChange>
        </w:tblPrEx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65" w:author="Annie Liang" w:date="2024-04-29T18:56:00Z">
              <w:tcPr>
                <w:tcW w:w="3105" w:type="dxa"/>
                <w:shd w:val="clear" w:color="auto" w:fill="FFFF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3E5179FB" w14:textId="77777777" w:rsidR="00033845" w:rsidRPr="00C511D7" w:rsidRDefault="004642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511D7">
              <w:rPr>
                <w:rFonts w:ascii="Times New Roman" w:eastAsia="Times New Roman" w:hAnsi="Times New Roman" w:cs="Times New Roman"/>
              </w:rPr>
              <w:t>#17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66" w:author="Annie Liang" w:date="2024-04-29T18:56:00Z">
              <w:tcPr>
                <w:tcW w:w="3135" w:type="dxa"/>
                <w:shd w:val="clear" w:color="auto" w:fill="FFFF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56C179BC" w14:textId="77777777" w:rsidR="00033845" w:rsidRPr="00C511D7" w:rsidRDefault="0046428A">
            <w:pPr>
              <w:rPr>
                <w:rFonts w:ascii="Times New Roman" w:eastAsia="Times New Roman" w:hAnsi="Times New Roman" w:cs="Times New Roman"/>
              </w:rPr>
            </w:pPr>
            <w:r w:rsidRPr="00C511D7">
              <w:rPr>
                <w:rFonts w:ascii="Times New Roman" w:eastAsia="Times New Roman" w:hAnsi="Times New Roman" w:cs="Times New Roman"/>
              </w:rPr>
              <w:t>#1, #3,# 4, #5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67" w:author="Annie Liang" w:date="2024-04-29T18:56:00Z">
              <w:tcPr>
                <w:tcW w:w="3120" w:type="dxa"/>
                <w:shd w:val="clear" w:color="auto" w:fill="FFFF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5767FC2F" w14:textId="62FD4DAB" w:rsidR="00033845" w:rsidRPr="00C511D7" w:rsidRDefault="002C226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rPrChange w:id="68" w:author="Annie Liang" w:date="2024-04-29T18:56:00Z">
                  <w:rPr>
                    <w:rFonts w:ascii="Times New Roman" w:eastAsia="Times New Roman" w:hAnsi="Times New Roman" w:cs="Times New Roman"/>
                    <w:highlight w:val="yellow"/>
                  </w:rPr>
                </w:rPrChange>
              </w:rPr>
            </w:pPr>
            <w:ins w:id="69" w:author="Annie Liang" w:date="2024-04-29T17:40:00Z">
              <w:r w:rsidRPr="00C511D7">
                <w:rPr>
                  <w:rFonts w:ascii="Times New Roman" w:eastAsia="Times New Roman" w:hAnsi="Times New Roman" w:cs="Times New Roman"/>
                  <w:rPrChange w:id="70" w:author="Annie Liang" w:date="2024-04-29T18:56:00Z">
                    <w:rPr>
                      <w:rFonts w:ascii="Times New Roman" w:eastAsia="Times New Roman" w:hAnsi="Times New Roman" w:cs="Times New Roman"/>
                      <w:highlight w:val="yellow"/>
                    </w:rPr>
                  </w:rPrChange>
                </w:rPr>
                <w:t>105</w:t>
              </w:r>
            </w:ins>
            <w:del w:id="71" w:author="Annie Liang" w:date="2024-04-29T17:40:00Z">
              <w:r w:rsidR="0046428A" w:rsidRPr="00C511D7" w:rsidDel="002C226E">
                <w:rPr>
                  <w:rFonts w:ascii="Times New Roman" w:eastAsia="Times New Roman" w:hAnsi="Times New Roman" w:cs="Times New Roman"/>
                  <w:rPrChange w:id="72" w:author="Annie Liang" w:date="2024-04-29T18:56:00Z">
                    <w:rPr>
                      <w:rFonts w:ascii="Times New Roman" w:eastAsia="Times New Roman" w:hAnsi="Times New Roman" w:cs="Times New Roman"/>
                      <w:highlight w:val="yellow"/>
                    </w:rPr>
                  </w:rPrChange>
                </w:rPr>
                <w:delText>85</w:delText>
              </w:r>
            </w:del>
            <w:r w:rsidR="0046428A" w:rsidRPr="00C511D7">
              <w:rPr>
                <w:rFonts w:ascii="Times New Roman" w:eastAsia="Times New Roman" w:hAnsi="Times New Roman" w:cs="Times New Roman"/>
                <w:rPrChange w:id="73" w:author="Annie Liang" w:date="2024-04-29T18:56:00Z">
                  <w:rPr>
                    <w:rFonts w:ascii="Times New Roman" w:eastAsia="Times New Roman" w:hAnsi="Times New Roman" w:cs="Times New Roman"/>
                    <w:highlight w:val="yellow"/>
                  </w:rPr>
                </w:rPrChange>
              </w:rPr>
              <w:t xml:space="preserve"> </w:t>
            </w:r>
          </w:p>
        </w:tc>
      </w:tr>
      <w:tr w:rsidR="00033845" w14:paraId="2F6ED119" w14:textId="77777777" w:rsidTr="00C511D7">
        <w:tblPrEx>
          <w:tblW w:w="9360" w:type="dxa"/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ayout w:type="fixed"/>
          <w:tblLook w:val="0600" w:firstRow="0" w:lastRow="0" w:firstColumn="0" w:lastColumn="0" w:noHBand="1" w:noVBand="1"/>
          <w:tblPrExChange w:id="74" w:author="Annie Liang" w:date="2024-04-29T18:56:00Z">
            <w:tblPrEx>
              <w:tblW w:w="9360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Ex>
          </w:tblPrExChange>
        </w:tblPrEx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75" w:author="Annie Liang" w:date="2024-04-29T18:56:00Z">
              <w:tcPr>
                <w:tcW w:w="3105" w:type="dxa"/>
                <w:shd w:val="clear" w:color="auto" w:fill="FFFF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50D85CD3" w14:textId="77777777" w:rsidR="00033845" w:rsidRPr="00C511D7" w:rsidRDefault="004642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511D7">
              <w:rPr>
                <w:rFonts w:ascii="Times New Roman" w:eastAsia="Times New Roman" w:hAnsi="Times New Roman" w:cs="Times New Roman"/>
              </w:rPr>
              <w:t>#18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76" w:author="Annie Liang" w:date="2024-04-29T18:56:00Z">
              <w:tcPr>
                <w:tcW w:w="3135" w:type="dxa"/>
                <w:shd w:val="clear" w:color="auto" w:fill="FFFF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176DDE20" w14:textId="77777777" w:rsidR="00033845" w:rsidRPr="00C511D7" w:rsidRDefault="0046428A">
            <w:pPr>
              <w:rPr>
                <w:rFonts w:ascii="Times New Roman" w:eastAsia="Times New Roman" w:hAnsi="Times New Roman" w:cs="Times New Roman"/>
              </w:rPr>
            </w:pPr>
            <w:r w:rsidRPr="00C511D7">
              <w:rPr>
                <w:rFonts w:ascii="Times New Roman" w:eastAsia="Times New Roman" w:hAnsi="Times New Roman" w:cs="Times New Roman"/>
              </w:rPr>
              <w:t xml:space="preserve">#1, #2,# 4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77" w:author="Annie Liang" w:date="2024-04-29T18:56:00Z">
              <w:tcPr>
                <w:tcW w:w="3120" w:type="dxa"/>
                <w:shd w:val="clear" w:color="auto" w:fill="FFFF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6CEF3270" w14:textId="3E880196" w:rsidR="00033845" w:rsidRPr="00C511D7" w:rsidRDefault="002C226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rPrChange w:id="78" w:author="Annie Liang" w:date="2024-04-29T18:56:00Z">
                  <w:rPr>
                    <w:rFonts w:ascii="Times New Roman" w:eastAsia="Times New Roman" w:hAnsi="Times New Roman" w:cs="Times New Roman"/>
                    <w:highlight w:val="yellow"/>
                  </w:rPr>
                </w:rPrChange>
              </w:rPr>
            </w:pPr>
            <w:ins w:id="79" w:author="Annie Liang" w:date="2024-04-29T17:40:00Z">
              <w:r w:rsidRPr="00C511D7">
                <w:rPr>
                  <w:rFonts w:ascii="Times New Roman" w:eastAsia="Times New Roman" w:hAnsi="Times New Roman" w:cs="Times New Roman"/>
                  <w:rPrChange w:id="80" w:author="Annie Liang" w:date="2024-04-29T18:56:00Z">
                    <w:rPr>
                      <w:rFonts w:ascii="Times New Roman" w:eastAsia="Times New Roman" w:hAnsi="Times New Roman" w:cs="Times New Roman"/>
                      <w:highlight w:val="yellow"/>
                    </w:rPr>
                  </w:rPrChange>
                </w:rPr>
                <w:t>215</w:t>
              </w:r>
            </w:ins>
            <w:del w:id="81" w:author="Annie Liang" w:date="2024-04-29T17:40:00Z">
              <w:r w:rsidR="0046428A" w:rsidRPr="00C511D7" w:rsidDel="002C226E">
                <w:rPr>
                  <w:rFonts w:ascii="Times New Roman" w:eastAsia="Times New Roman" w:hAnsi="Times New Roman" w:cs="Times New Roman"/>
                  <w:rPrChange w:id="82" w:author="Annie Liang" w:date="2024-04-29T18:56:00Z">
                    <w:rPr>
                      <w:rFonts w:ascii="Times New Roman" w:eastAsia="Times New Roman" w:hAnsi="Times New Roman" w:cs="Times New Roman"/>
                      <w:highlight w:val="yellow"/>
                    </w:rPr>
                  </w:rPrChange>
                </w:rPr>
                <w:delText>181</w:delText>
              </w:r>
            </w:del>
          </w:p>
        </w:tc>
      </w:tr>
      <w:tr w:rsidR="00033845" w14:paraId="7EC6EB6B" w14:textId="77777777" w:rsidTr="00C511D7">
        <w:tblPrEx>
          <w:tblW w:w="9360" w:type="dxa"/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Layout w:type="fixed"/>
          <w:tblLook w:val="0600" w:firstRow="0" w:lastRow="0" w:firstColumn="0" w:lastColumn="0" w:noHBand="1" w:noVBand="1"/>
          <w:tblPrExChange w:id="83" w:author="Annie Liang" w:date="2024-04-29T18:56:00Z">
            <w:tblPrEx>
              <w:tblW w:w="9360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Ex>
          </w:tblPrExChange>
        </w:tblPrEx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84" w:author="Annie Liang" w:date="2024-04-29T18:56:00Z">
              <w:tcPr>
                <w:tcW w:w="3105" w:type="dxa"/>
                <w:shd w:val="clear" w:color="auto" w:fill="FFFF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495880D3" w14:textId="77777777" w:rsidR="00033845" w:rsidRPr="00C511D7" w:rsidRDefault="0046428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511D7">
              <w:rPr>
                <w:rFonts w:ascii="Times New Roman" w:eastAsia="Times New Roman" w:hAnsi="Times New Roman" w:cs="Times New Roman"/>
              </w:rPr>
              <w:t>#19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85" w:author="Annie Liang" w:date="2024-04-29T18:56:00Z">
              <w:tcPr>
                <w:tcW w:w="3135" w:type="dxa"/>
                <w:shd w:val="clear" w:color="auto" w:fill="FFFF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63530933" w14:textId="77777777" w:rsidR="00033845" w:rsidRPr="00C511D7" w:rsidRDefault="0046428A">
            <w:pPr>
              <w:rPr>
                <w:rFonts w:ascii="Times New Roman" w:eastAsia="Times New Roman" w:hAnsi="Times New Roman" w:cs="Times New Roman"/>
              </w:rPr>
            </w:pPr>
            <w:r w:rsidRPr="00C511D7">
              <w:rPr>
                <w:rFonts w:ascii="Times New Roman" w:eastAsia="Times New Roman" w:hAnsi="Times New Roman" w:cs="Times New Roman"/>
              </w:rPr>
              <w:t>#1, #2,# 6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cPrChange w:id="86" w:author="Annie Liang" w:date="2024-04-29T18:56:00Z">
              <w:tcPr>
                <w:tcW w:w="3120" w:type="dxa"/>
                <w:shd w:val="clear" w:color="auto" w:fill="FFFF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0394CE9C" w14:textId="1059C7C7" w:rsidR="00033845" w:rsidRPr="00C511D7" w:rsidRDefault="002C226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rPrChange w:id="87" w:author="Annie Liang" w:date="2024-04-29T18:56:00Z">
                  <w:rPr>
                    <w:rFonts w:ascii="Times New Roman" w:eastAsia="Times New Roman" w:hAnsi="Times New Roman" w:cs="Times New Roman"/>
                    <w:highlight w:val="yellow"/>
                  </w:rPr>
                </w:rPrChange>
              </w:rPr>
            </w:pPr>
            <w:ins w:id="88" w:author="Annie Liang" w:date="2024-04-29T17:40:00Z">
              <w:r w:rsidRPr="00C511D7">
                <w:rPr>
                  <w:rFonts w:ascii="Times New Roman" w:eastAsia="Times New Roman" w:hAnsi="Times New Roman" w:cs="Times New Roman"/>
                  <w:rPrChange w:id="89" w:author="Annie Liang" w:date="2024-04-29T18:56:00Z">
                    <w:rPr>
                      <w:rFonts w:ascii="Times New Roman" w:eastAsia="Times New Roman" w:hAnsi="Times New Roman" w:cs="Times New Roman"/>
                      <w:highlight w:val="yellow"/>
                    </w:rPr>
                  </w:rPrChange>
                </w:rPr>
                <w:t>635</w:t>
              </w:r>
            </w:ins>
            <w:del w:id="90" w:author="Annie Liang" w:date="2024-04-29T17:40:00Z">
              <w:r w:rsidR="0046428A" w:rsidRPr="00C511D7" w:rsidDel="002C226E">
                <w:rPr>
                  <w:rFonts w:ascii="Times New Roman" w:eastAsia="Times New Roman" w:hAnsi="Times New Roman" w:cs="Times New Roman"/>
                  <w:rPrChange w:id="91" w:author="Annie Liang" w:date="2024-04-29T18:56:00Z">
                    <w:rPr>
                      <w:rFonts w:ascii="Times New Roman" w:eastAsia="Times New Roman" w:hAnsi="Times New Roman" w:cs="Times New Roman"/>
                      <w:highlight w:val="yellow"/>
                    </w:rPr>
                  </w:rPrChange>
                </w:rPr>
                <w:delText xml:space="preserve">563 </w:delText>
              </w:r>
            </w:del>
          </w:p>
        </w:tc>
      </w:tr>
    </w:tbl>
    <w:p w14:paraId="30426347" w14:textId="3C1F5DA6" w:rsidR="00033845" w:rsidRDefault="002C226E">
      <w:pPr>
        <w:rPr>
          <w:ins w:id="92" w:author="Annie Liang" w:date="2024-04-29T17:45:00Z"/>
          <w:rFonts w:ascii="Times New Roman" w:eastAsia="Times New Roman" w:hAnsi="Times New Roman" w:cs="Times New Roman"/>
        </w:rPr>
      </w:pPr>
      <w:ins w:id="93" w:author="Annie Liang" w:date="2024-04-29T17:43:00Z">
        <w:r>
          <w:rPr>
            <w:rFonts w:ascii="Times New Roman" w:eastAsia="Times New Roman" w:hAnsi="Times New Roman" w:cs="Times New Roman"/>
          </w:rPr>
          <w:t>Search</w:t>
        </w:r>
      </w:ins>
      <w:ins w:id="94" w:author="Annie Liang" w:date="2024-04-29T17:44:00Z">
        <w:r>
          <w:rPr>
            <w:rFonts w:ascii="Times New Roman" w:eastAsia="Times New Roman" w:hAnsi="Times New Roman" w:cs="Times New Roman"/>
          </w:rPr>
          <w:t xml:space="preserve"> results for</w:t>
        </w:r>
      </w:ins>
      <w:ins w:id="95" w:author="Annie Liang" w:date="2024-04-29T17:43:00Z">
        <w:r>
          <w:rPr>
            <w:rFonts w:ascii="Times New Roman" w:eastAsia="Times New Roman" w:hAnsi="Times New Roman" w:cs="Times New Roman"/>
          </w:rPr>
          <w:t xml:space="preserve"> #9, #</w:t>
        </w:r>
      </w:ins>
      <w:ins w:id="96" w:author="Annie Liang" w:date="2024-04-29T17:44:00Z">
        <w:r>
          <w:rPr>
            <w:rFonts w:ascii="Times New Roman" w:eastAsia="Times New Roman" w:hAnsi="Times New Roman" w:cs="Times New Roman"/>
          </w:rPr>
          <w:t>12, #13, #15, #17, #18, and #19 were used for</w:t>
        </w:r>
      </w:ins>
      <w:ins w:id="97" w:author="Annie Liang" w:date="2024-04-29T17:45:00Z">
        <w:r>
          <w:rPr>
            <w:rFonts w:ascii="Times New Roman" w:eastAsia="Times New Roman" w:hAnsi="Times New Roman" w:cs="Times New Roman"/>
          </w:rPr>
          <w:t xml:space="preserve"> screening.</w:t>
        </w:r>
      </w:ins>
    </w:p>
    <w:p w14:paraId="73258691" w14:textId="77777777" w:rsidR="002C226E" w:rsidRDefault="002C226E">
      <w:pPr>
        <w:rPr>
          <w:rFonts w:ascii="Times New Roman" w:eastAsia="Times New Roman" w:hAnsi="Times New Roman" w:cs="Times New Roman"/>
        </w:rPr>
      </w:pPr>
    </w:p>
    <w:p w14:paraId="7DE77AEC" w14:textId="09E6A0FF" w:rsidR="00033845" w:rsidRDefault="0046428A">
      <w:pPr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 xml:space="preserve">Full Search Strategy for </w:t>
      </w:r>
      <w:proofErr w:type="spellStart"/>
      <w:r>
        <w:rPr>
          <w:rFonts w:ascii="Times New Roman" w:eastAsia="Times New Roman" w:hAnsi="Times New Roman" w:cs="Times New Roman"/>
          <w:b/>
          <w:highlight w:val="white"/>
        </w:rPr>
        <w:t>EconLit</w:t>
      </w:r>
      <w:proofErr w:type="spellEnd"/>
      <w:r>
        <w:rPr>
          <w:rFonts w:ascii="Times New Roman" w:eastAsia="Times New Roman" w:hAnsi="Times New Roman" w:cs="Times New Roman"/>
          <w:b/>
          <w:highlight w:val="white"/>
        </w:rPr>
        <w:t xml:space="preserve"> (6</w:t>
      </w:r>
      <w:ins w:id="98" w:author="Annie Liang" w:date="2024-04-29T17:40:00Z">
        <w:r w:rsidR="002C226E">
          <w:rPr>
            <w:rFonts w:ascii="Times New Roman" w:eastAsia="Times New Roman" w:hAnsi="Times New Roman" w:cs="Times New Roman"/>
            <w:b/>
            <w:highlight w:val="white"/>
          </w:rPr>
          <w:t>58</w:t>
        </w:r>
      </w:ins>
      <w:del w:id="99" w:author="Annie Liang" w:date="2024-04-29T17:40:00Z">
        <w:r w:rsidDel="002C226E">
          <w:rPr>
            <w:rFonts w:ascii="Times New Roman" w:eastAsia="Times New Roman" w:hAnsi="Times New Roman" w:cs="Times New Roman"/>
            <w:b/>
            <w:highlight w:val="white"/>
          </w:rPr>
          <w:delText>05</w:delText>
        </w:r>
      </w:del>
      <w:r>
        <w:rPr>
          <w:rFonts w:ascii="Times New Roman" w:eastAsia="Times New Roman" w:hAnsi="Times New Roman" w:cs="Times New Roman"/>
          <w:b/>
          <w:highlight w:val="white"/>
        </w:rPr>
        <w:t xml:space="preserve"> articles):</w:t>
      </w:r>
    </w:p>
    <w:p w14:paraId="3463B1A9" w14:textId="77777777" w:rsidR="00033845" w:rsidRDefault="0046428A">
      <w:pPr>
        <w:rPr>
          <w:rFonts w:ascii="Times New Roman" w:eastAsia="Times New Roman" w:hAnsi="Times New Roman" w:cs="Times New Roman"/>
          <w:i/>
          <w:highlight w:val="white"/>
        </w:rPr>
      </w:pPr>
      <w:r>
        <w:rPr>
          <w:rFonts w:ascii="Times New Roman" w:eastAsia="Times New Roman" w:hAnsi="Times New Roman" w:cs="Times New Roman"/>
          <w:i/>
          <w:highlight w:val="white"/>
        </w:rPr>
        <w:t>"HIV" "adherence" "economic strengthening" "</w:t>
      </w:r>
      <w:proofErr w:type="spellStart"/>
      <w:r>
        <w:rPr>
          <w:rFonts w:ascii="Times New Roman" w:eastAsia="Times New Roman" w:hAnsi="Times New Roman" w:cs="Times New Roman"/>
          <w:i/>
          <w:highlight w:val="white"/>
        </w:rPr>
        <w:t>sub-saharan</w:t>
      </w:r>
      <w:proofErr w:type="spellEnd"/>
      <w:r>
        <w:rPr>
          <w:rFonts w:ascii="Times New Roman" w:eastAsia="Times New Roman" w:hAnsi="Times New Roman" w:cs="Times New Roman"/>
          <w:i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highlight w:val="white"/>
        </w:rPr>
        <w:t>africa</w:t>
      </w:r>
      <w:proofErr w:type="spellEnd"/>
      <w:r>
        <w:rPr>
          <w:rFonts w:ascii="Times New Roman" w:eastAsia="Times New Roman" w:hAnsi="Times New Roman" w:cs="Times New Roman"/>
          <w:i/>
          <w:highlight w:val="white"/>
        </w:rPr>
        <w:t xml:space="preserve">" </w:t>
      </w:r>
    </w:p>
    <w:p w14:paraId="6FA378E2" w14:textId="0743401F" w:rsidR="00033845" w:rsidRDefault="0046428A">
      <w:pPr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 xml:space="preserve">Filters applied: January 2000 </w:t>
      </w:r>
      <w:del w:id="100" w:author="Annie Liang" w:date="2024-04-29T17:40:00Z">
        <w:r w:rsidDel="002C226E">
          <w:rPr>
            <w:rFonts w:ascii="Times New Roman" w:eastAsia="Times New Roman" w:hAnsi="Times New Roman" w:cs="Times New Roman"/>
            <w:highlight w:val="white"/>
          </w:rPr>
          <w:delText>-</w:delText>
        </w:r>
      </w:del>
      <w:ins w:id="101" w:author="Annie Liang" w:date="2024-04-29T17:40:00Z">
        <w:r w:rsidR="002C226E">
          <w:rPr>
            <w:rFonts w:ascii="Times New Roman" w:eastAsia="Times New Roman" w:hAnsi="Times New Roman" w:cs="Times New Roman"/>
            <w:highlight w:val="white"/>
          </w:rPr>
          <w:t>–</w:t>
        </w:r>
      </w:ins>
      <w:r>
        <w:rPr>
          <w:rFonts w:ascii="Times New Roman" w:eastAsia="Times New Roman" w:hAnsi="Times New Roman" w:cs="Times New Roman"/>
          <w:highlight w:val="white"/>
        </w:rPr>
        <w:t xml:space="preserve"> </w:t>
      </w:r>
      <w:ins w:id="102" w:author="Annie Liang" w:date="2024-04-29T17:40:00Z">
        <w:r w:rsidR="002C226E">
          <w:rPr>
            <w:rFonts w:ascii="Times New Roman" w:eastAsia="Times New Roman" w:hAnsi="Times New Roman" w:cs="Times New Roman"/>
            <w:highlight w:val="white"/>
          </w:rPr>
          <w:t>March 2024</w:t>
        </w:r>
      </w:ins>
      <w:del w:id="103" w:author="Annie Liang" w:date="2024-04-29T17:40:00Z">
        <w:r w:rsidDel="002C226E">
          <w:rPr>
            <w:rFonts w:ascii="Times New Roman" w:eastAsia="Times New Roman" w:hAnsi="Times New Roman" w:cs="Times New Roman"/>
            <w:highlight w:val="white"/>
          </w:rPr>
          <w:delText>June 2022</w:delText>
        </w:r>
      </w:del>
      <w:r>
        <w:rPr>
          <w:rFonts w:ascii="Times New Roman" w:eastAsia="Times New Roman" w:hAnsi="Times New Roman" w:cs="Times New Roman"/>
          <w:highlight w:val="white"/>
        </w:rPr>
        <w:t xml:space="preserve"> </w:t>
      </w:r>
    </w:p>
    <w:p w14:paraId="6D6163CB" w14:textId="77777777" w:rsidR="00033845" w:rsidRDefault="00033845">
      <w:pPr>
        <w:rPr>
          <w:rFonts w:ascii="Times New Roman" w:eastAsia="Times New Roman" w:hAnsi="Times New Roman" w:cs="Times New Roman"/>
          <w:highlight w:val="white"/>
        </w:rPr>
      </w:pPr>
    </w:p>
    <w:p w14:paraId="4C3E5FF3" w14:textId="2ABD4424" w:rsidR="00033845" w:rsidRDefault="0046428A">
      <w:pPr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>Full Search Strategy for Google scholar (</w:t>
      </w:r>
      <w:ins w:id="104" w:author="Annie Liang" w:date="2024-04-29T17:40:00Z">
        <w:r w:rsidR="002C226E">
          <w:rPr>
            <w:rFonts w:ascii="Times New Roman" w:eastAsia="Times New Roman" w:hAnsi="Times New Roman" w:cs="Times New Roman"/>
            <w:b/>
            <w:highlight w:val="white"/>
          </w:rPr>
          <w:t>821</w:t>
        </w:r>
      </w:ins>
      <w:del w:id="105" w:author="Annie Liang" w:date="2024-04-29T17:40:00Z">
        <w:r w:rsidDel="002C226E">
          <w:rPr>
            <w:rFonts w:ascii="Times New Roman" w:eastAsia="Times New Roman" w:hAnsi="Times New Roman" w:cs="Times New Roman"/>
            <w:b/>
            <w:highlight w:val="white"/>
          </w:rPr>
          <w:delText>733</w:delText>
        </w:r>
      </w:del>
      <w:r>
        <w:rPr>
          <w:rFonts w:ascii="Times New Roman" w:eastAsia="Times New Roman" w:hAnsi="Times New Roman" w:cs="Times New Roman"/>
          <w:b/>
          <w:highlight w:val="white"/>
        </w:rPr>
        <w:t xml:space="preserve"> articles): </w:t>
      </w:r>
    </w:p>
    <w:p w14:paraId="0FF3DB33" w14:textId="77777777" w:rsidR="00033845" w:rsidRDefault="0046428A">
      <w:pPr>
        <w:rPr>
          <w:rFonts w:ascii="Times New Roman" w:eastAsia="Times New Roman" w:hAnsi="Times New Roman" w:cs="Times New Roman"/>
          <w:i/>
          <w:highlight w:val="white"/>
        </w:rPr>
      </w:pPr>
      <w:r>
        <w:rPr>
          <w:rFonts w:ascii="Times New Roman" w:eastAsia="Times New Roman" w:hAnsi="Times New Roman" w:cs="Times New Roman"/>
          <w:i/>
          <w:highlight w:val="white"/>
        </w:rPr>
        <w:t xml:space="preserve">HIV adherence AND DSD AND (reimbursement OR incentives OR financial support OR cash OR voucher OR microfinance OR Financial incentive) AND cost analysis </w:t>
      </w:r>
    </w:p>
    <w:p w14:paraId="192CF8EA" w14:textId="3E1D27F3" w:rsidR="00033845" w:rsidRDefault="0046428A">
      <w:pPr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Filters applied: 2000 - 202</w:t>
      </w:r>
      <w:ins w:id="106" w:author="Annie Liang" w:date="2024-04-29T17:40:00Z">
        <w:r w:rsidR="002C226E">
          <w:rPr>
            <w:rFonts w:ascii="Times New Roman" w:eastAsia="Times New Roman" w:hAnsi="Times New Roman" w:cs="Times New Roman"/>
            <w:highlight w:val="white"/>
          </w:rPr>
          <w:t>4</w:t>
        </w:r>
      </w:ins>
      <w:del w:id="107" w:author="Annie Liang" w:date="2024-04-29T17:40:00Z">
        <w:r w:rsidDel="002C226E">
          <w:rPr>
            <w:rFonts w:ascii="Times New Roman" w:eastAsia="Times New Roman" w:hAnsi="Times New Roman" w:cs="Times New Roman"/>
            <w:highlight w:val="white"/>
          </w:rPr>
          <w:delText>2</w:delText>
        </w:r>
      </w:del>
    </w:p>
    <w:p w14:paraId="6D55E420" w14:textId="77777777" w:rsidR="00033845" w:rsidRDefault="00033845">
      <w:pPr>
        <w:rPr>
          <w:rFonts w:ascii="Times New Roman" w:eastAsia="Times New Roman" w:hAnsi="Times New Roman" w:cs="Times New Roman"/>
          <w:highlight w:val="white"/>
        </w:rPr>
      </w:pPr>
    </w:p>
    <w:p w14:paraId="131D8588" w14:textId="77777777" w:rsidR="00033845" w:rsidRDefault="00033845">
      <w:pPr>
        <w:rPr>
          <w:rFonts w:ascii="Times New Roman" w:eastAsia="Times New Roman" w:hAnsi="Times New Roman" w:cs="Times New Roman"/>
          <w:highlight w:val="white"/>
        </w:rPr>
      </w:pPr>
    </w:p>
    <w:p w14:paraId="6E986714" w14:textId="77777777" w:rsidR="00033845" w:rsidRDefault="00033845">
      <w:pPr>
        <w:rPr>
          <w:rFonts w:ascii="Times New Roman" w:eastAsia="Times New Roman" w:hAnsi="Times New Roman" w:cs="Times New Roman"/>
          <w:highlight w:val="white"/>
        </w:rPr>
      </w:pPr>
    </w:p>
    <w:p w14:paraId="67B75EB4" w14:textId="77777777" w:rsidR="00033845" w:rsidRDefault="00033845">
      <w:pPr>
        <w:rPr>
          <w:rFonts w:ascii="Times New Roman" w:eastAsia="Times New Roman" w:hAnsi="Times New Roman" w:cs="Times New Roman"/>
        </w:rPr>
      </w:pPr>
    </w:p>
    <w:sectPr w:rsidR="0003384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nie Liang">
    <w15:presenceInfo w15:providerId="AD" w15:userId="S::annie.liang@cascades.online::50a0df30-6181-428d-aacb-8728dfda96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3845"/>
    <w:rsid w:val="00033845"/>
    <w:rsid w:val="002C226E"/>
    <w:rsid w:val="0046428A"/>
    <w:rsid w:val="006D327F"/>
    <w:rsid w:val="00C511D7"/>
    <w:rsid w:val="00DD0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AE01D"/>
  <w15:docId w15:val="{DE3368D9-DE6B-4D55-BA08-027121B5D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6D327F"/>
    <w:rPr>
      <w:color w:val="0000FF"/>
      <w:u w:val="single"/>
    </w:rPr>
  </w:style>
  <w:style w:type="paragraph" w:styleId="Revision">
    <w:name w:val="Revision"/>
    <w:hidden/>
    <w:uiPriority w:val="99"/>
    <w:semiHidden/>
    <w:rsid w:val="002C226E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omar_galarraga@brown.ed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omar_galarraga@brown.edu" TargetMode="External"/><Relationship Id="rId5" Type="http://schemas.openxmlformats.org/officeDocument/2006/relationships/hyperlink" Target="mailto:marta_wilson-barthes@brown.edu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annie_liang@brown.edu" TargetMode="Externa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38</Words>
  <Characters>306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3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Wilsonbarthes</dc:creator>
  <cp:lastModifiedBy>Annie Liang</cp:lastModifiedBy>
  <cp:revision>5</cp:revision>
  <dcterms:created xsi:type="dcterms:W3CDTF">2023-04-12T01:05:00Z</dcterms:created>
  <dcterms:modified xsi:type="dcterms:W3CDTF">2024-04-29T22:56:00Z</dcterms:modified>
</cp:coreProperties>
</file>